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ED27F8" w14:textId="77777777" w:rsidR="005155A4" w:rsidRDefault="005155A4" w:rsidP="005155A4">
      <w:pPr>
        <w:rPr>
          <w:b/>
          <w:bCs/>
        </w:rPr>
      </w:pPr>
      <w:r>
        <w:rPr>
          <w:b/>
          <w:bCs/>
        </w:rPr>
        <w:t>Multimedia Appendix 2: Screening survey for usability participants</w:t>
      </w:r>
    </w:p>
    <w:p w14:paraId="5A2333A7" w14:textId="77777777" w:rsidR="005155A4" w:rsidRDefault="005155A4" w:rsidP="005155A4">
      <w:pPr>
        <w:rPr>
          <w:b/>
          <w:bCs/>
        </w:rPr>
      </w:pPr>
      <w:r>
        <w:rPr>
          <w:rFonts w:cstheme="minorHAnsi"/>
          <w:noProof/>
          <w:sz w:val="22"/>
          <w:szCs w:val="22"/>
        </w:rPr>
        <w:drawing>
          <wp:anchor distT="0" distB="0" distL="114300" distR="114300" simplePos="0" relativeHeight="251659264" behindDoc="1" locked="0" layoutInCell="1" allowOverlap="1" wp14:anchorId="51AA562B" wp14:editId="0EB87E00">
            <wp:simplePos x="0" y="0"/>
            <wp:positionH relativeFrom="column">
              <wp:posOffset>-67945</wp:posOffset>
            </wp:positionH>
            <wp:positionV relativeFrom="paragraph">
              <wp:posOffset>203835</wp:posOffset>
            </wp:positionV>
            <wp:extent cx="5144135" cy="7280275"/>
            <wp:effectExtent l="0" t="0" r="0" b="0"/>
            <wp:wrapTight wrapText="bothSides">
              <wp:wrapPolygon edited="0">
                <wp:start x="53" y="0"/>
                <wp:lineTo x="53" y="301"/>
                <wp:lineTo x="640" y="678"/>
                <wp:lineTo x="1013" y="678"/>
                <wp:lineTo x="1013" y="942"/>
                <wp:lineTo x="6772" y="1281"/>
                <wp:lineTo x="10772" y="1281"/>
                <wp:lineTo x="1013" y="1733"/>
                <wp:lineTo x="1013" y="1997"/>
                <wp:lineTo x="9226" y="2487"/>
                <wp:lineTo x="10772" y="2487"/>
                <wp:lineTo x="1013" y="2901"/>
                <wp:lineTo x="1067" y="3165"/>
                <wp:lineTo x="9812" y="3693"/>
                <wp:lineTo x="907" y="3730"/>
                <wp:lineTo x="960" y="7913"/>
                <wp:lineTo x="1013" y="8101"/>
                <wp:lineTo x="8692" y="8516"/>
                <wp:lineTo x="11732" y="8516"/>
                <wp:lineTo x="11732" y="9119"/>
                <wp:lineTo x="10825" y="9721"/>
                <wp:lineTo x="960" y="9834"/>
                <wp:lineTo x="960" y="10324"/>
                <wp:lineTo x="11839" y="10324"/>
                <wp:lineTo x="11039" y="10852"/>
                <wp:lineTo x="10772" y="10927"/>
                <wp:lineTo x="907" y="11116"/>
                <wp:lineTo x="1013" y="11568"/>
                <wp:lineTo x="10772" y="12133"/>
                <wp:lineTo x="960" y="12133"/>
                <wp:lineTo x="960" y="12623"/>
                <wp:lineTo x="11732" y="12736"/>
                <wp:lineTo x="11732" y="13339"/>
                <wp:lineTo x="10825" y="13942"/>
                <wp:lineTo x="960" y="14055"/>
                <wp:lineTo x="960" y="14507"/>
                <wp:lineTo x="10772" y="14544"/>
                <wp:lineTo x="960" y="15072"/>
                <wp:lineTo x="1013" y="15863"/>
                <wp:lineTo x="9226" y="16353"/>
                <wp:lineTo x="10772" y="16353"/>
                <wp:lineTo x="1493" y="16655"/>
                <wp:lineTo x="907" y="16655"/>
                <wp:lineTo x="1013" y="17747"/>
                <wp:lineTo x="7999" y="18162"/>
                <wp:lineTo x="960" y="18237"/>
                <wp:lineTo x="1067" y="19330"/>
                <wp:lineTo x="10772" y="19367"/>
                <wp:lineTo x="10772" y="20573"/>
                <wp:lineTo x="1067" y="21138"/>
                <wp:lineTo x="1013" y="21402"/>
                <wp:lineTo x="20051" y="21553"/>
                <wp:lineTo x="20317" y="21553"/>
                <wp:lineTo x="20744" y="21063"/>
                <wp:lineTo x="10719" y="20573"/>
                <wp:lineTo x="10772" y="19367"/>
                <wp:lineTo x="12745" y="18991"/>
                <wp:lineTo x="12905" y="18915"/>
                <wp:lineTo x="12638" y="18765"/>
                <wp:lineTo x="20637" y="18350"/>
                <wp:lineTo x="20584" y="18237"/>
                <wp:lineTo x="11465" y="18162"/>
                <wp:lineTo x="15038" y="17672"/>
                <wp:lineTo x="15038" y="17559"/>
                <wp:lineTo x="15305" y="16956"/>
                <wp:lineTo x="20637" y="16730"/>
                <wp:lineTo x="20531" y="16655"/>
                <wp:lineTo x="10772" y="16353"/>
                <wp:lineTo x="18291" y="16089"/>
                <wp:lineTo x="18344" y="15863"/>
                <wp:lineTo x="13652" y="15750"/>
                <wp:lineTo x="15358" y="15524"/>
                <wp:lineTo x="15251" y="15298"/>
                <wp:lineTo x="10772" y="15147"/>
                <wp:lineTo x="20584" y="15147"/>
                <wp:lineTo x="20584" y="14884"/>
                <wp:lineTo x="10772" y="14544"/>
                <wp:lineTo x="20584" y="14130"/>
                <wp:lineTo x="20584" y="14055"/>
                <wp:lineTo x="10772" y="13942"/>
                <wp:lineTo x="16531" y="13791"/>
                <wp:lineTo x="16691" y="13527"/>
                <wp:lineTo x="13918" y="13339"/>
                <wp:lineTo x="13492" y="12736"/>
                <wp:lineTo x="20637" y="12246"/>
                <wp:lineTo x="20584" y="12133"/>
                <wp:lineTo x="10772" y="12133"/>
                <wp:lineTo x="17545" y="11945"/>
                <wp:lineTo x="17438" y="11869"/>
                <wp:lineTo x="3840" y="11530"/>
                <wp:lineTo x="20531" y="11229"/>
                <wp:lineTo x="20637" y="11116"/>
                <wp:lineTo x="10772" y="10927"/>
                <wp:lineTo x="15891" y="10889"/>
                <wp:lineTo x="15998" y="10663"/>
                <wp:lineTo x="13385" y="10324"/>
                <wp:lineTo x="20637" y="9910"/>
                <wp:lineTo x="20584" y="9834"/>
                <wp:lineTo x="15038" y="9721"/>
                <wp:lineTo x="16958" y="9533"/>
                <wp:lineTo x="16851" y="8214"/>
                <wp:lineTo x="16585" y="7913"/>
                <wp:lineTo x="20691" y="7724"/>
                <wp:lineTo x="20477" y="7649"/>
                <wp:lineTo x="5386" y="7310"/>
                <wp:lineTo x="13172" y="7310"/>
                <wp:lineTo x="19891" y="7046"/>
                <wp:lineTo x="19944" y="6556"/>
                <wp:lineTo x="19091" y="6481"/>
                <wp:lineTo x="13225" y="6104"/>
                <wp:lineTo x="17545" y="6104"/>
                <wp:lineTo x="20424" y="5878"/>
                <wp:lineTo x="20477" y="5351"/>
                <wp:lineTo x="7892" y="4898"/>
                <wp:lineTo x="20211" y="4785"/>
                <wp:lineTo x="20104" y="4296"/>
                <wp:lineTo x="20744" y="3768"/>
                <wp:lineTo x="20371" y="3730"/>
                <wp:lineTo x="10719" y="3693"/>
                <wp:lineTo x="2986" y="3090"/>
                <wp:lineTo x="10292" y="2449"/>
                <wp:lineTo x="6772" y="1884"/>
                <wp:lineTo x="10719" y="1281"/>
                <wp:lineTo x="8799" y="678"/>
                <wp:lineTo x="20477" y="641"/>
                <wp:lineTo x="20424" y="377"/>
                <wp:lineTo x="2560" y="0"/>
                <wp:lineTo x="53" y="0"/>
              </wp:wrapPolygon>
            </wp:wrapTight>
            <wp:docPr id="15037022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3702208" name="Picture 1503702208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44135" cy="72802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81705A" w14:textId="77777777" w:rsidR="005155A4" w:rsidRDefault="005155A4" w:rsidP="005155A4">
      <w:pPr>
        <w:rPr>
          <w:b/>
          <w:bCs/>
        </w:rPr>
      </w:pPr>
    </w:p>
    <w:p w14:paraId="67BFE8A3" w14:textId="77777777" w:rsidR="005155A4" w:rsidRDefault="005155A4" w:rsidP="005155A4">
      <w:pPr>
        <w:rPr>
          <w:b/>
          <w:bCs/>
        </w:rPr>
      </w:pPr>
    </w:p>
    <w:p w14:paraId="484C9B0B" w14:textId="77777777" w:rsidR="005155A4" w:rsidRDefault="005155A4" w:rsidP="005155A4">
      <w:pPr>
        <w:rPr>
          <w:b/>
          <w:bCs/>
        </w:rPr>
      </w:pPr>
    </w:p>
    <w:p w14:paraId="3DE4C911" w14:textId="77777777" w:rsidR="005155A4" w:rsidRDefault="005155A4" w:rsidP="005155A4">
      <w:pPr>
        <w:rPr>
          <w:b/>
          <w:bCs/>
        </w:rPr>
      </w:pPr>
    </w:p>
    <w:p w14:paraId="0D026360" w14:textId="77777777" w:rsidR="005155A4" w:rsidRDefault="005155A4" w:rsidP="005155A4">
      <w:pPr>
        <w:rPr>
          <w:b/>
          <w:bCs/>
        </w:rPr>
      </w:pPr>
      <w:r>
        <w:rPr>
          <w:rFonts w:cstheme="minorHAnsi"/>
          <w:noProof/>
          <w:sz w:val="22"/>
          <w:szCs w:val="22"/>
        </w:rPr>
        <w:lastRenderedPageBreak/>
        <w:drawing>
          <wp:inline distT="0" distB="0" distL="0" distR="0" wp14:anchorId="56C67953" wp14:editId="17294F41">
            <wp:extent cx="5815330" cy="8229600"/>
            <wp:effectExtent l="0" t="0" r="0" b="0"/>
            <wp:docPr id="51223119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231193" name="Picture 512231193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1533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B2430E" w14:textId="480F2E6D" w:rsidR="005155A4" w:rsidRPr="005155A4" w:rsidRDefault="005155A4">
      <w:pPr>
        <w:rPr>
          <w:b/>
          <w:bCs/>
        </w:rPr>
      </w:pPr>
      <w:r>
        <w:rPr>
          <w:rFonts w:cstheme="minorHAnsi"/>
          <w:noProof/>
          <w:sz w:val="22"/>
          <w:szCs w:val="22"/>
        </w:rPr>
        <w:lastRenderedPageBreak/>
        <w:drawing>
          <wp:inline distT="0" distB="0" distL="0" distR="0" wp14:anchorId="26D22BE2" wp14:editId="67EA4A93">
            <wp:extent cx="5815330" cy="8229600"/>
            <wp:effectExtent l="0" t="0" r="0" b="0"/>
            <wp:docPr id="148917399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9173996" name="Picture 1489173996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1533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155A4" w:rsidRPr="005155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5A4"/>
    <w:rsid w:val="005155A4"/>
    <w:rsid w:val="00697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F1BAF1"/>
  <w15:chartTrackingRefBased/>
  <w15:docId w15:val="{DBE3332D-4C2F-CE40-8B61-408A3A791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5A4"/>
  </w:style>
  <w:style w:type="paragraph" w:styleId="Heading1">
    <w:name w:val="heading 1"/>
    <w:basedOn w:val="Normal"/>
    <w:next w:val="Normal"/>
    <w:link w:val="Heading1Char"/>
    <w:uiPriority w:val="9"/>
    <w:qFormat/>
    <w:rsid w:val="005155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55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55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55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55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55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55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55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55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5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55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55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55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55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55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55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55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55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55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55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55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55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55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55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55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55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55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55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55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</Words>
  <Characters>66</Characters>
  <Application>Microsoft Office Word</Application>
  <DocSecurity>0</DocSecurity>
  <Lines>1</Lines>
  <Paragraphs>1</Paragraphs>
  <ScaleCrop>false</ScaleCrop>
  <Company/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Somerville</dc:creator>
  <cp:keywords/>
  <dc:description/>
  <cp:lastModifiedBy>Mari Somerville</cp:lastModifiedBy>
  <cp:revision>1</cp:revision>
  <dcterms:created xsi:type="dcterms:W3CDTF">2024-11-09T01:12:00Z</dcterms:created>
  <dcterms:modified xsi:type="dcterms:W3CDTF">2024-11-09T01:13:00Z</dcterms:modified>
</cp:coreProperties>
</file>